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 Table.</w:t>
      </w:r>
      <w:bookmarkStart w:id="2" w:name="_GoBack"/>
      <w:bookmarkEnd w:id="2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Rs (95% CIs) of mortality according to selenium intake after excluding participants with NAFLD who had stroke or heart failure at baseline in NHANES III</w:t>
      </w:r>
    </w:p>
    <w:p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038"/>
        <w:gridCol w:w="1231"/>
        <w:gridCol w:w="1231"/>
        <w:gridCol w:w="1285"/>
        <w:gridCol w:w="926"/>
        <w:gridCol w:w="1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96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5" w:type="dxa"/>
            <w:gridSpan w:val="4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bookmarkStart w:id="0" w:name="_Hlk135834981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lenium intake</w:t>
            </w:r>
            <w:bookmarkEnd w:id="0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（μg/day）</w:t>
            </w:r>
          </w:p>
        </w:tc>
        <w:tc>
          <w:tcPr>
            <w:tcW w:w="926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single" w:color="auto" w:sz="12" w:space="0"/>
            </w:tcBorders>
            <w:noWrap/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One-unit increment in 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log-transformed selenium inta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96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78.0</w:t>
            </w:r>
          </w:p>
        </w:tc>
        <w:tc>
          <w:tcPr>
            <w:tcW w:w="1231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0-111.6</w:t>
            </w:r>
          </w:p>
        </w:tc>
        <w:tc>
          <w:tcPr>
            <w:tcW w:w="1231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1.7-152.1</w:t>
            </w:r>
          </w:p>
        </w:tc>
        <w:tc>
          <w:tcPr>
            <w:tcW w:w="2211" w:type="dxa"/>
            <w:gridSpan w:val="2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152.1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663" w:type="dxa"/>
            <w:vMerge w:val="continue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965" w:type="dxa"/>
            <w:gridSpan w:val="3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All-cause mortality  </w:t>
            </w:r>
          </w:p>
        </w:tc>
        <w:tc>
          <w:tcPr>
            <w:tcW w:w="1231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. deaths/total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/63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/583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/489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/511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HR (95% CI) 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1 (0.5-0.99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3 (0.48-1.1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65 (0.47-0.88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016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71 (0.45-1.11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6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37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6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2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R (95% CI)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1 (0.41-0.9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7 (0.41-1.09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5 (0.47-0.92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1 (0.43-1.16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965" w:type="dxa"/>
            <w:gridSpan w:val="3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Cardiovascular mortality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. deaths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HR (95% CI) 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13-0.48)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0.59 (0.27-1.31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5 (0.21-0.99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 (0.21-1.4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6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2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R (95% CI)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8 (0.08-0.44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 (0.17-0.81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9 (0.18-0.85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5 (0.12-1.0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  <w:tc>
          <w:tcPr>
            <w:tcW w:w="1231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85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26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AFLD, nonalcoholic fatty liver disease; NHANES III, the Third National Health and Nutrition Examination Survey; CIs, confidence intervals; HRs, hazard ratios. Cox proportional hazards models were used to estimate the HRs (95% CIs) for mortality according to selenium intake. </w:t>
      </w:r>
    </w:p>
    <w:p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1 </w:t>
      </w:r>
      <w:bookmarkStart w:id="1" w:name="OLE_LINK1"/>
      <w:r>
        <w:rPr>
          <w:rFonts w:ascii="Times New Roman" w:hAnsi="Times New Roman" w:cs="Times New Roman"/>
          <w:sz w:val="20"/>
          <w:szCs w:val="20"/>
        </w:rPr>
        <w:t>Adjusted for age (years), sex (male or female), and self-reported race (non-Hispanic White, non-Hispanic Black, Mexican American, or others).</w:t>
      </w:r>
      <w:bookmarkEnd w:id="1"/>
    </w:p>
    <w:p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 Further adjusted for education (less than high school, high school or equivalent, or college or above), Healthy Eating Index (continuous)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amily income-poverty ratio (≤1.30, 1.31-3.50, or &gt;3.50), </w:t>
      </w:r>
      <w:r>
        <w:rPr>
          <w:rFonts w:hint="eastAsia" w:ascii="Times New Roman" w:hAnsi="Times New Roman" w:cs="Times New Roman"/>
          <w:sz w:val="20"/>
          <w:szCs w:val="20"/>
        </w:rPr>
        <w:t>physical</w:t>
      </w:r>
      <w:r>
        <w:rPr>
          <w:rFonts w:ascii="Times New Roman" w:hAnsi="Times New Roman" w:cs="Times New Roman"/>
          <w:sz w:val="20"/>
          <w:szCs w:val="20"/>
        </w:rPr>
        <w:t xml:space="preserve"> activity (inactive, insufficiently active, or active), smoking status (never, former, or current smoker), body mass index (kg/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; &lt;25.0, 25.0-29.9, or ≥30.0), dyslipidemia (yes or no), diabetes (yes or no), hypertension (yes or no),  Fibrosis-4 index (&lt;1.30, 1.30-2.66, ≥2.67).</w:t>
      </w:r>
    </w:p>
    <w:p>
      <w:pPr>
        <w:spacing w:before="120"/>
        <w:rPr>
          <w:rFonts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417" w:bottom="1440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mYjg1YWI3ZDllYjdiNDYxZGY0MzFiODllMWMxNDUifQ=="/>
  </w:docVars>
  <w:rsids>
    <w:rsidRoot w:val="2C7B01AD"/>
    <w:rsid w:val="2C7B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5:42:00Z</dcterms:created>
  <dc:creator>lenovo</dc:creator>
  <cp:lastModifiedBy>lenovo</cp:lastModifiedBy>
  <dcterms:modified xsi:type="dcterms:W3CDTF">2024-04-26T15:4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14854107A2D4C9F9DB2623845313019_11</vt:lpwstr>
  </property>
</Properties>
</file>